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F9E30" w14:textId="1DB388FE" w:rsidR="00F13482" w:rsidRDefault="00F13482">
      <w:pPr>
        <w:rPr>
          <w:b/>
          <w:bCs/>
        </w:rPr>
      </w:pPr>
      <w:r>
        <w:rPr>
          <w:b/>
          <w:bCs/>
        </w:rPr>
        <w:t xml:space="preserve">Supplemental Materials </w:t>
      </w:r>
    </w:p>
    <w:p w14:paraId="7B661618" w14:textId="2F1D2C62" w:rsidR="00E668C5" w:rsidRDefault="00F13482">
      <w:r>
        <w:t xml:space="preserve">Figure </w:t>
      </w:r>
      <w:r w:rsidR="003E00F7">
        <w:t>S</w:t>
      </w:r>
      <w:r>
        <w:t xml:space="preserve">1. Funnel plot analysis for </w:t>
      </w:r>
      <w:r w:rsidR="00CE74E6">
        <w:t>recurrences in Routine group</w:t>
      </w:r>
      <w:r>
        <w:t xml:space="preserve"> </w:t>
      </w:r>
      <w:r w:rsidR="00840694">
        <w:rPr>
          <w:noProof/>
        </w:rPr>
        <w:drawing>
          <wp:inline distT="0" distB="0" distL="0" distR="0" wp14:anchorId="2D9E38DB" wp14:editId="62C4BEF0">
            <wp:extent cx="5486400" cy="3903980"/>
            <wp:effectExtent l="0" t="0" r="0" b="1270"/>
            <wp:docPr id="1459029860" name="Picture 1" descr="A graph with poi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029860" name="Picture 1" descr="A graph with points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68C5">
        <w:t xml:space="preserve">Figure </w:t>
      </w:r>
      <w:r w:rsidR="003E00F7">
        <w:t>S</w:t>
      </w:r>
      <w:r w:rsidR="00E668C5">
        <w:t xml:space="preserve">2. Leave One Out sensitivity analysis for </w:t>
      </w:r>
      <w:r w:rsidR="00CE74E6">
        <w:t>recurrences</w:t>
      </w:r>
      <w:r w:rsidR="00E668C5">
        <w:t xml:space="preserve"> in </w:t>
      </w:r>
      <w:r w:rsidR="00CE74E6">
        <w:t>Occasional group</w:t>
      </w:r>
      <w:r w:rsidR="00E668C5">
        <w:t xml:space="preserve"> </w:t>
      </w:r>
    </w:p>
    <w:p w14:paraId="5422F28C" w14:textId="3AE80C9F" w:rsidR="00E668C5" w:rsidRDefault="00CE74E6">
      <w:r>
        <w:rPr>
          <w:noProof/>
        </w:rPr>
        <w:drawing>
          <wp:inline distT="0" distB="0" distL="0" distR="0" wp14:anchorId="73391224" wp14:editId="01B2D1DE">
            <wp:extent cx="5486400" cy="3481070"/>
            <wp:effectExtent l="0" t="0" r="0" b="5080"/>
            <wp:docPr id="1563614509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614509" name="Picture 2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E99B" w14:textId="77777777" w:rsidR="00E668C5" w:rsidRDefault="00E668C5"/>
    <w:p w14:paraId="51E65E2F" w14:textId="0D3C72B6" w:rsidR="00E668C5" w:rsidRDefault="00E668C5">
      <w:r>
        <w:t xml:space="preserve">Figure </w:t>
      </w:r>
      <w:r w:rsidR="003E00F7">
        <w:t>S</w:t>
      </w:r>
      <w:r>
        <w:t xml:space="preserve">3. </w:t>
      </w:r>
      <w:r w:rsidR="00353046">
        <w:t xml:space="preserve"> Baujat plot </w:t>
      </w:r>
      <w:r w:rsidR="00CE74E6">
        <w:t>for recurrences in Occasional group</w:t>
      </w:r>
    </w:p>
    <w:p w14:paraId="722F8E4E" w14:textId="251FE9F5" w:rsidR="00353046" w:rsidRDefault="00CE74E6">
      <w:r>
        <w:rPr>
          <w:noProof/>
        </w:rPr>
        <w:drawing>
          <wp:inline distT="0" distB="0" distL="0" distR="0" wp14:anchorId="545F2116" wp14:editId="52DCF514">
            <wp:extent cx="5486400" cy="3268980"/>
            <wp:effectExtent l="0" t="0" r="0" b="7620"/>
            <wp:docPr id="37492289" name="Picture 3" descr="A graph with a number of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92289" name="Picture 3" descr="A graph with a number of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BC04A" w14:textId="77777777" w:rsidR="00353046" w:rsidRDefault="00353046"/>
    <w:p w14:paraId="5C52B4DF" w14:textId="6309720D" w:rsidR="00353046" w:rsidRDefault="00353046">
      <w:r>
        <w:t xml:space="preserve">Figure </w:t>
      </w:r>
      <w:r w:rsidR="003E00F7">
        <w:t>S</w:t>
      </w:r>
      <w:r>
        <w:t xml:space="preserve">4. Influential studies for </w:t>
      </w:r>
      <w:r w:rsidR="00CE74E6">
        <w:t>recurrences in Occasional group</w:t>
      </w:r>
    </w:p>
    <w:p w14:paraId="0EB8DE5B" w14:textId="37AAAA75" w:rsidR="00353046" w:rsidRDefault="00CE74E6">
      <w:r>
        <w:rPr>
          <w:noProof/>
        </w:rPr>
        <w:drawing>
          <wp:inline distT="0" distB="0" distL="0" distR="0" wp14:anchorId="295A2B76" wp14:editId="2620C973">
            <wp:extent cx="5486400" cy="3375025"/>
            <wp:effectExtent l="0" t="0" r="0" b="0"/>
            <wp:docPr id="931064592" name="Picture 4" descr="A group of graphs showing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064592" name="Picture 4" descr="A group of graphs showing different types of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C31F0" w14:textId="77777777" w:rsidR="00CE74E6" w:rsidRDefault="00CE74E6"/>
    <w:p w14:paraId="04E890FD" w14:textId="7C6956ED" w:rsidR="00353046" w:rsidRDefault="00353046">
      <w:r>
        <w:lastRenderedPageBreak/>
        <w:t xml:space="preserve">Figure </w:t>
      </w:r>
      <w:r w:rsidR="003E00F7">
        <w:t>S</w:t>
      </w:r>
      <w:r>
        <w:t xml:space="preserve">5. Funnel plot analysis </w:t>
      </w:r>
      <w:r w:rsidR="00CE74E6">
        <w:t>for recurrences in Occasional group</w:t>
      </w:r>
    </w:p>
    <w:p w14:paraId="01EA046B" w14:textId="2D3968A8" w:rsidR="00353046" w:rsidRDefault="00353046"/>
    <w:p w14:paraId="5E36B211" w14:textId="77777777" w:rsidR="00DF54BC" w:rsidRDefault="00DF54BC"/>
    <w:p w14:paraId="644D8F31" w14:textId="7D73E07C" w:rsidR="00403272" w:rsidRDefault="00CE74E6">
      <w:r>
        <w:rPr>
          <w:noProof/>
        </w:rPr>
        <w:drawing>
          <wp:inline distT="0" distB="0" distL="0" distR="0" wp14:anchorId="61780129" wp14:editId="23D10E5D">
            <wp:extent cx="5486400" cy="3162935"/>
            <wp:effectExtent l="0" t="0" r="0" b="0"/>
            <wp:docPr id="1012152076" name="Picture 5" descr="A black and white image of a triang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152076" name="Picture 5" descr="A black and white image of a triangle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32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56"/>
    <w:rsid w:val="00033F56"/>
    <w:rsid w:val="00353046"/>
    <w:rsid w:val="003C015A"/>
    <w:rsid w:val="003E00F7"/>
    <w:rsid w:val="00403272"/>
    <w:rsid w:val="00472078"/>
    <w:rsid w:val="004C786B"/>
    <w:rsid w:val="00652224"/>
    <w:rsid w:val="00683FAF"/>
    <w:rsid w:val="00701535"/>
    <w:rsid w:val="00840694"/>
    <w:rsid w:val="00C16F2C"/>
    <w:rsid w:val="00CE2273"/>
    <w:rsid w:val="00CE74E6"/>
    <w:rsid w:val="00D16459"/>
    <w:rsid w:val="00D20ECE"/>
    <w:rsid w:val="00D40500"/>
    <w:rsid w:val="00DF54BC"/>
    <w:rsid w:val="00E668C5"/>
    <w:rsid w:val="00F13482"/>
    <w:rsid w:val="00F21643"/>
    <w:rsid w:val="00F4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1BD4"/>
  <w15:chartTrackingRefBased/>
  <w15:docId w15:val="{09F01A13-317F-496A-BFB8-037E281B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F5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F5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F5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F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F5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F5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F5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F5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F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F5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F5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filos Varoutis</dc:creator>
  <cp:keywords/>
  <dc:description/>
  <cp:lastModifiedBy>Kane, Emily</cp:lastModifiedBy>
  <cp:revision>4</cp:revision>
  <dcterms:created xsi:type="dcterms:W3CDTF">2025-11-17T12:37:00Z</dcterms:created>
  <dcterms:modified xsi:type="dcterms:W3CDTF">2026-05-04T16:43:00Z</dcterms:modified>
</cp:coreProperties>
</file>